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3A81" w:rsidRPr="00BB11E5" w:rsidRDefault="00D73A81" w:rsidP="00D73A8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18315053"/>
      <w:bookmarkStart w:id="1" w:name="_GoBack"/>
      <w:bookmarkEnd w:id="1"/>
      <w:r w:rsidRPr="00BB11E5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:rsidR="00D73A81" w:rsidRPr="00BB11E5" w:rsidRDefault="00D73A81" w:rsidP="00D73A81">
      <w:pPr>
        <w:spacing w:line="480" w:lineRule="auto"/>
        <w:rPr>
          <w:rFonts w:ascii="Times New Roman" w:hAnsi="Times New Roman" w:cs="Times New Roman"/>
        </w:rPr>
      </w:pPr>
      <w:r w:rsidRPr="00BB11E5">
        <w:rPr>
          <w:rFonts w:ascii="Times New Roman" w:hAnsi="Times New Roman" w:cs="Times New Roman"/>
        </w:rPr>
        <w:t>Supplementary table S1. Detailed baseline characteristics comparing patients with each symptom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1559"/>
        <w:gridCol w:w="1418"/>
        <w:gridCol w:w="1417"/>
        <w:gridCol w:w="1418"/>
        <w:gridCol w:w="1417"/>
        <w:gridCol w:w="1418"/>
        <w:gridCol w:w="1417"/>
      </w:tblGrid>
      <w:tr w:rsidR="00D73A81" w:rsidRPr="00BB11E5" w:rsidTr="00416982">
        <w:trPr>
          <w:trHeight w:val="24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Cough/phleg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Dyspne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Chest pa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Hemopty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Fev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General weakn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Weight loss</w:t>
            </w:r>
          </w:p>
        </w:tc>
      </w:tr>
      <w:tr w:rsidR="00D73A81" w:rsidRPr="00BB11E5" w:rsidTr="00416982">
        <w:trPr>
          <w:trHeight w:val="240"/>
        </w:trPr>
        <w:tc>
          <w:tcPr>
            <w:tcW w:w="1276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Number (%)</w:t>
            </w:r>
          </w:p>
        </w:tc>
        <w:tc>
          <w:tcPr>
            <w:tcW w:w="1843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892 (40.8)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688 (14.8)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73 (5.9)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41 (5.2)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27 (11.4)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24 (4.8)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55 (7.7)</w:t>
            </w:r>
          </w:p>
        </w:tc>
      </w:tr>
      <w:tr w:rsidR="00D73A81" w:rsidRPr="00BB11E5" w:rsidTr="00416982">
        <w:trPr>
          <w:trHeight w:val="240"/>
        </w:trPr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9.3±1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67.3±17.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2.4±20.6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3.3±19.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61.0±20.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69.3±15.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6.2±19.0*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152(6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33(6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63(59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72(71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15(59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50(6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59(73.0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63.0±1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61.8±9.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63.8±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65.9±9.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63.1±1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62.1±1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64.7±9.5*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6.6±1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4.5±11.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7.4±1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8.6±11.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5.7±11.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0.7±10.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2.5±9.7*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1.3±3.5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0.8±3.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1.3±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1.2±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0.9±3.5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9.3±3.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9.3±3.0*</w:t>
            </w:r>
          </w:p>
        </w:tc>
      </w:tr>
      <w:tr w:rsidR="00D73A81" w:rsidRPr="00BB11E5" w:rsidTr="00416982">
        <w:trPr>
          <w:trHeight w:val="22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Social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Medicai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90(1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7(14.1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0(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3(1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67(13.9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6(21.7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4(13.2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079(57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92(58.7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42(52.0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24(51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45(65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30(5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72(48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Ex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86(2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58(23.7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3(19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0(20.7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97(18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8(2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5(23.9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27(22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18(17.7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78(28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67(27.8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5(16.1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6(2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98(27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024(6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92(65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31(52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06(48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26(68.2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28(63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81(55.2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32(3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57(26.2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99(39.8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757(34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17(24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4(21.8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03(31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Heav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40(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0(8.3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9(7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7(17.0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5(7.3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0(14.9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4(13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Comorbid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090(57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82(72.2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30(47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22(50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44(65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78(79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97(55.5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05(2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52(22.8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6(13.2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5(2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09(2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8(2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5(23.9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Chronic lung 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17(6.2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4(12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2(4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1(8.7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1(5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2(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4(3.9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Chronic heart 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93(4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8(8.7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4(5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(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2(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3(5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6(1.7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Chronic liver 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2(1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9(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(1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(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3(2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(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(1.4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Chronic kidney 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4(2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1(3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(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(0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4(2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4(6.2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(0.8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Chronic brain 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39(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1(12.1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1(4.0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2(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76(14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6(16.1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0(5.6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Malign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37(7.2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72(1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3(8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3(5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5(1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1(13.8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0(5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Autoimmune 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1(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0(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(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(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3(2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(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(2.3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Long-term ster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6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(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(0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(1.8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(0.8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TNF bloc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(0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(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(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(0.3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Gastr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1(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3(1.9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(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(1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(0.8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T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(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(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(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0(0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740(3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24(48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6(31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71(29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31(43.8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24(55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28(36.1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TB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New c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544(8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12(76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28(8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66(68.9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34(82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79(79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87(80.8%)</w:t>
            </w: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Recur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95(1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24(18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2(1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69(28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2(1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3(1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3(14.9%)</w:t>
            </w:r>
          </w:p>
        </w:tc>
      </w:tr>
      <w:tr w:rsidR="00D73A81" w:rsidRPr="00BB11E5" w:rsidTr="00416982">
        <w:trPr>
          <w:trHeight w:val="22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Radiographic feat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Ca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46(24.0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07(16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52(19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6(36.1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7(16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9(22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23(34.8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680(37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78(43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74(28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5(37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09(41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14(52.1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71(49.0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Microbiologic featur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D73A81" w:rsidRPr="00BB11E5" w:rsidTr="00416982">
        <w:trPr>
          <w:trHeight w:val="22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ind w:firstLineChars="150" w:firstLine="3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AFB smear posi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704(40.3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29(36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67(27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81(36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72(34.4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00(47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66(50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ind w:firstLineChars="150" w:firstLine="3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AFB culture posi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195(69.2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409(66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57(6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21(56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26(66.1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52(73.1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41(73.7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ind w:firstLineChars="150" w:firstLine="3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TB PCR positivit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926(59.6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330(58.5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02(50.2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02(51.8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52(56.1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119(64.7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202(68.0</w:t>
            </w:r>
            <w:proofErr w:type="gramStart"/>
            <w:r w:rsidRPr="00BB11E5">
              <w:rPr>
                <w:rFonts w:ascii="Times New Roman" w:eastAsia="맑은 고딕" w:hAnsi="Times New Roman" w:cs="Times New Roman"/>
                <w:sz w:val="20"/>
                <w:szCs w:val="20"/>
              </w:rPr>
              <w:t>%)*</w:t>
            </w:r>
            <w:proofErr w:type="gramEnd"/>
          </w:p>
        </w:tc>
      </w:tr>
      <w:tr w:rsidR="00D73A81" w:rsidRPr="00BB11E5" w:rsidTr="00416982">
        <w:trPr>
          <w:trHeight w:val="225"/>
        </w:trPr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ind w:firstLineChars="150" w:firstLine="3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NH resistanc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1(6.4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3(6.4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8(6.6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6(6.6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3(6.3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(5.4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(6.2%)</w:t>
            </w:r>
          </w:p>
        </w:tc>
      </w:tr>
      <w:tr w:rsidR="00D73A81" w:rsidRPr="00BB11E5" w:rsidTr="00416982">
        <w:trPr>
          <w:trHeight w:val="225"/>
        </w:trPr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ind w:firstLineChars="150" w:firstLine="3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FP resistanc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7(2.0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4(2.1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2.9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2.5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1.7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3.1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(2.0%)</w:t>
            </w:r>
          </w:p>
        </w:tc>
      </w:tr>
    </w:tbl>
    <w:p w:rsidR="00D73A81" w:rsidRDefault="00D73A81" w:rsidP="00D73A81">
      <w:pPr>
        <w:spacing w:line="360" w:lineRule="auto"/>
        <w:rPr>
          <w:rFonts w:ascii="Times New Roman" w:eastAsia="맑은 고딕" w:hAnsi="Times New Roman" w:cs="Times New Roman"/>
        </w:rPr>
      </w:pPr>
      <w:r w:rsidRPr="00BB11E5">
        <w:rPr>
          <w:rFonts w:ascii="Times New Roman" w:hAnsi="Times New Roman" w:cs="Times New Roman" w:hint="eastAsia"/>
        </w:rPr>
        <w:t>D</w:t>
      </w:r>
      <w:r w:rsidRPr="00BB11E5">
        <w:rPr>
          <w:rFonts w:ascii="Times New Roman" w:hAnsi="Times New Roman" w:cs="Times New Roman"/>
        </w:rPr>
        <w:t xml:space="preserve">ata are presented as number (%) or mean </w:t>
      </w:r>
      <w:r w:rsidRPr="00BB11E5">
        <w:rPr>
          <w:rFonts w:ascii="Times New Roman" w:eastAsia="맑은 고딕" w:hAnsi="Times New Roman" w:cs="Times New Roman"/>
        </w:rPr>
        <w:t>± standard deviation</w:t>
      </w:r>
    </w:p>
    <w:p w:rsidR="00CC716E" w:rsidRPr="00897C03" w:rsidRDefault="00CC716E" w:rsidP="00CC716E">
      <w:pPr>
        <w:spacing w:line="360" w:lineRule="auto"/>
        <w:rPr>
          <w:rFonts w:ascii="Times New Roman" w:hAnsi="Times New Roman" w:cs="Times New Roman"/>
          <w:color w:val="4472C4" w:themeColor="accent1"/>
          <w:u w:val="single"/>
        </w:rPr>
      </w:pPr>
      <w:r w:rsidRPr="00897C03">
        <w:rPr>
          <w:rFonts w:ascii="Times New Roman" w:hAnsi="Times New Roman" w:cs="Times New Roman"/>
          <w:color w:val="4472C4" w:themeColor="accent1"/>
          <w:u w:val="single"/>
        </w:rPr>
        <w:t>* indicates the statistical significance</w:t>
      </w:r>
    </w:p>
    <w:p w:rsidR="00D73A81" w:rsidRPr="00BB11E5" w:rsidRDefault="00D73A81" w:rsidP="00897C03">
      <w:pPr>
        <w:spacing w:line="360" w:lineRule="auto"/>
        <w:rPr>
          <w:rFonts w:ascii="Times New Roman" w:hAnsi="Times New Roman" w:cs="Times New Roman"/>
        </w:rPr>
      </w:pPr>
      <w:r w:rsidRPr="00BB11E5">
        <w:rPr>
          <w:rFonts w:ascii="Times New Roman" w:hAnsi="Times New Roman" w:cs="Times New Roman"/>
        </w:rPr>
        <w:t>Abbreviation: BMI, body mass index; ds, disease; TNF, tumor necrosis factor; TPL, transplantation; AFB, acid-fast bacilli; PCR, polymerase chain reaction</w:t>
      </w:r>
      <w:r w:rsidRPr="00BB11E5">
        <w:rPr>
          <w:rFonts w:ascii="Times New Roman" w:hAnsi="Times New Roman" w:cs="Times New Roman"/>
        </w:rPr>
        <w:br w:type="page"/>
      </w:r>
    </w:p>
    <w:p w:rsidR="00D73A81" w:rsidRPr="00BB11E5" w:rsidRDefault="00D73A81" w:rsidP="00D73A81">
      <w:pPr>
        <w:spacing w:line="480" w:lineRule="auto"/>
        <w:rPr>
          <w:rFonts w:ascii="Times New Roman" w:hAnsi="Times New Roman" w:cs="Times New Roman"/>
        </w:rPr>
      </w:pPr>
      <w:r w:rsidRPr="00BB11E5">
        <w:rPr>
          <w:rFonts w:ascii="Times New Roman" w:hAnsi="Times New Roman" w:cs="Times New Roman"/>
        </w:rPr>
        <w:lastRenderedPageBreak/>
        <w:t>Supplementary Table S2. Univariable analysis for development of each symptom</w:t>
      </w:r>
    </w:p>
    <w:tbl>
      <w:tblPr>
        <w:tblW w:w="14388" w:type="dxa"/>
        <w:tblInd w:w="-704" w:type="dxa"/>
        <w:tblLook w:val="04A0" w:firstRow="1" w:lastRow="0" w:firstColumn="1" w:lastColumn="0" w:noHBand="0" w:noVBand="1"/>
      </w:tblPr>
      <w:tblGrid>
        <w:gridCol w:w="1697"/>
        <w:gridCol w:w="621"/>
        <w:gridCol w:w="1184"/>
        <w:gridCol w:w="627"/>
        <w:gridCol w:w="1226"/>
        <w:gridCol w:w="627"/>
        <w:gridCol w:w="1184"/>
        <w:gridCol w:w="627"/>
        <w:gridCol w:w="1157"/>
        <w:gridCol w:w="740"/>
        <w:gridCol w:w="1100"/>
        <w:gridCol w:w="627"/>
        <w:gridCol w:w="1262"/>
        <w:gridCol w:w="627"/>
        <w:gridCol w:w="1193"/>
      </w:tblGrid>
      <w:tr w:rsidR="00D73A81" w:rsidRPr="00BB11E5" w:rsidTr="00416982">
        <w:trPr>
          <w:trHeight w:val="300"/>
        </w:trPr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Univariable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gh/phlegm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yspnea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st pain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emoptysis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v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ral weakness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eight loss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98-1.0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23-1.03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75-0.98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75-0.98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98-1.00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22-1.04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85-0.997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sex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97-1.3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35-1.12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0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75-1.29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405-0.80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78-1.32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668-1.27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439-0.765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79-1.0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15-0.96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94-1.06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63-1.05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46-1.00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83-0.86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86-0.852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8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16-1.27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47-0.89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4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13-1.92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4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40-2.00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33-0.89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620-1.29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5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99-2.042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eavy alcoholic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98-1.4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22-1.44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99-1.51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9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015-4.40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694-1.45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1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414-3.35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9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350-2.801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dicaid support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12-1.27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3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45-1.84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340-0.90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41-1.46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3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90-1.79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3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638-3.49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2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95-1.844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35-1.3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98-1.42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365-0.75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89-1.60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95-1.29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2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52-1.73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91-1.583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onic lung d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35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02-1.8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3.4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498-4.75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281-1.09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9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64-3.22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633-1.52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456-1.80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310-1.139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onic heart d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52-1.4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1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475-3.08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472-1.56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151-1.12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3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95-2.06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373-1.75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096-0.714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onic liver d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315-0.9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290-1.40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319-1.98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114-1.92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2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683-2.37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253-2.61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077-1.291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457A74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ronic kidney d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0.403-0.9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1.3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0.789-2.25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0.212-1.29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0.021-1.10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1.0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0.602-1.81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2.1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1.098-4.23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457A74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7A74">
              <w:rPr>
                <w:rFonts w:ascii="Times New Roman" w:eastAsia="Times New Roman" w:hAnsi="Times New Roman" w:cs="Times New Roman"/>
                <w:sz w:val="18"/>
                <w:szCs w:val="18"/>
              </w:rPr>
              <w:t>0.054-0.905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457A74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242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</w:t>
            </w:r>
            <w:r w:rsidRPr="00457A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242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</w:t>
            </w:r>
            <w:r w:rsidRPr="00457A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242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9-0.9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5-2.07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5-0.80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3-0.98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6-2.61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5-3.12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0-0.985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457A74" w:rsidRDefault="00D73A81" w:rsidP="004169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ignancy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1-0.7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4-1.47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9-1.29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8-0.89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0-1.45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8-2.23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24211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2-0.836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toimmune d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373-1.40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6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98-3.60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276-2.92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060-3.19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2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76-4.51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0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16-5.81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7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262-6.122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ng-term steroid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2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401-3.87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237-4.97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80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405-8.03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-Inf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3.5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95-10.3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3.4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51-15.89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3.4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25-12.767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A81" w:rsidRPr="00AB4E2F" w:rsidRDefault="00D73A81" w:rsidP="0041698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E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 blocker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hAnsi="Times New Roman" w:cs="Times New Roman"/>
                <w:sz w:val="18"/>
                <w:szCs w:val="18"/>
              </w:rPr>
              <w:t>0.097-2.3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hAnsi="Times New Roman" w:cs="Times New Roman"/>
                <w:sz w:val="18"/>
                <w:szCs w:val="18"/>
              </w:rPr>
              <w:t>1,9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hAnsi="Times New Roman" w:cs="Times New Roman"/>
                <w:sz w:val="18"/>
                <w:szCs w:val="18"/>
              </w:rPr>
              <w:t>0.399-9.84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eastAsia="맑은 고딕" w:hAnsi="Times New Roman" w:cs="Times New Roman"/>
                <w:sz w:val="18"/>
                <w:szCs w:val="18"/>
              </w:rPr>
              <w:t>─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eastAsia="맑은 고딕" w:hAnsi="Times New Roman" w:cs="Times New Roman"/>
                <w:sz w:val="18"/>
                <w:szCs w:val="18"/>
              </w:rPr>
              <w:t>─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eastAsia="맑은 고딕" w:hAnsi="Times New Roman" w:cs="Times New Roman"/>
                <w:sz w:val="18"/>
                <w:szCs w:val="18"/>
              </w:rPr>
              <w:t>─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eastAsia="맑은 고딕" w:hAnsi="Times New Roman" w:cs="Times New Roman"/>
                <w:sz w:val="18"/>
                <w:szCs w:val="18"/>
              </w:rPr>
              <w:t>─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hAnsi="Times New Roman" w:cs="Times New Roman"/>
                <w:sz w:val="18"/>
                <w:szCs w:val="18"/>
              </w:rPr>
              <w:t>2.6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hAnsi="Times New Roman" w:cs="Times New Roman"/>
                <w:sz w:val="18"/>
                <w:szCs w:val="18"/>
              </w:rPr>
              <w:t>0.524-12.9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eastAsia="맑은 고딕" w:hAnsi="Times New Roman" w:cs="Times New Roman"/>
                <w:sz w:val="18"/>
                <w:szCs w:val="18"/>
              </w:rPr>
              <w:t>─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eastAsia="맑은 고딕" w:hAnsi="Times New Roman" w:cs="Times New Roman"/>
                <w:sz w:val="18"/>
                <w:szCs w:val="18"/>
              </w:rPr>
              <w:t>─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hAnsi="Times New Roman" w:cs="Times New Roman"/>
                <w:sz w:val="18"/>
                <w:szCs w:val="18"/>
              </w:rPr>
              <w:t>1.7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3A81" w:rsidRPr="00AB4E2F" w:rsidRDefault="00D73A81" w:rsidP="004169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E2F">
              <w:rPr>
                <w:rFonts w:ascii="Times New Roman" w:hAnsi="Times New Roman" w:cs="Times New Roman"/>
                <w:sz w:val="18"/>
                <w:szCs w:val="18"/>
              </w:rPr>
              <w:t>0.212-14.06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FB smear (+)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5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175-2.9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3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17-1.67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415-0.77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4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96-2.04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2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00-1.54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2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672-3.09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5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982-3.251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FB culture (+)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8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628-2.19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3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07-1.669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06-0.83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0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67-1.40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06-1.36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6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202-2.38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9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465-2.569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vity (+)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6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386-1.9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80-0.961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67-1.10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8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059-3.84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608-1.04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2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849-1.73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6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026-3.392</w:t>
            </w:r>
          </w:p>
        </w:tc>
      </w:tr>
      <w:tr w:rsidR="00D73A81" w:rsidRPr="00BB11E5" w:rsidTr="00416982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3A81" w:rsidRPr="00BB11E5" w:rsidRDefault="00D73A81" w:rsidP="004169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lateral d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37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85-1.58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72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420-2.09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544-0.94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23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0.906-1.67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4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156-1.74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02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493-2.74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2.15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3A81" w:rsidRPr="00BB11E5" w:rsidRDefault="00D73A81" w:rsidP="004169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11E5">
              <w:rPr>
                <w:rFonts w:ascii="Times New Roman" w:eastAsia="Times New Roman" w:hAnsi="Times New Roman" w:cs="Times New Roman"/>
                <w:sz w:val="18"/>
                <w:szCs w:val="18"/>
              </w:rPr>
              <w:t>1.685-2.759</w:t>
            </w:r>
          </w:p>
        </w:tc>
      </w:tr>
    </w:tbl>
    <w:p w:rsidR="00D73A81" w:rsidRDefault="00D73A81" w:rsidP="00D73A81">
      <w:pPr>
        <w:spacing w:line="360" w:lineRule="auto"/>
        <w:rPr>
          <w:rFonts w:ascii="Times New Roman" w:hAnsi="Times New Roman" w:cs="Times New Roman"/>
        </w:rPr>
      </w:pPr>
      <w:r w:rsidRPr="00BB11E5">
        <w:rPr>
          <w:rFonts w:ascii="Times New Roman" w:hAnsi="Times New Roman" w:cs="Times New Roman"/>
        </w:rPr>
        <w:t xml:space="preserve">Univariable analysis for </w:t>
      </w:r>
      <w:r w:rsidRPr="00BB11E5">
        <w:rPr>
          <w:rFonts w:ascii="Times New Roman" w:eastAsia="맑은 고딕" w:hAnsi="Times New Roman" w:cs="Times New Roman"/>
        </w:rPr>
        <w:t>development of each TB-related symptom was performed using</w:t>
      </w:r>
      <w:r w:rsidRPr="00BB11E5">
        <w:rPr>
          <w:rFonts w:ascii="Times New Roman" w:hAnsi="Times New Roman" w:cs="Times New Roman"/>
        </w:rPr>
        <w:t xml:space="preserve"> logistic regression.</w:t>
      </w:r>
    </w:p>
    <w:p w:rsidR="00D73A81" w:rsidRDefault="00D73A81" w:rsidP="00D73A81">
      <w:pPr>
        <w:spacing w:line="360" w:lineRule="auto"/>
        <w:rPr>
          <w:rFonts w:ascii="Times New Roman" w:hAnsi="Times New Roman" w:cs="Times New Roman"/>
        </w:rPr>
      </w:pPr>
      <w:r w:rsidRPr="00BB11E5">
        <w:rPr>
          <w:rFonts w:ascii="Times New Roman" w:hAnsi="Times New Roman" w:cs="Times New Roman"/>
        </w:rPr>
        <w:t>Abbreviation: ds, disease; AFB, acid-fast bacilli</w:t>
      </w:r>
      <w:r>
        <w:rPr>
          <w:rFonts w:ascii="Times New Roman" w:hAnsi="Times New Roman" w:cs="Times New Roman"/>
        </w:rPr>
        <w:br w:type="page"/>
      </w:r>
    </w:p>
    <w:p w:rsidR="00D73A81" w:rsidRPr="00BB11E5" w:rsidRDefault="00D73A81" w:rsidP="00D73A81">
      <w:pPr>
        <w:rPr>
          <w:rFonts w:ascii="Times New Roman" w:hAnsi="Times New Roman" w:cs="Times New Roman"/>
        </w:rPr>
      </w:pPr>
      <w:r w:rsidRPr="00BB11E5">
        <w:rPr>
          <w:rFonts w:ascii="Times New Roman" w:hAnsi="Times New Roman" w:cs="Times New Roman"/>
        </w:rPr>
        <w:lastRenderedPageBreak/>
        <w:t>Supplementary Figure S1. Venn diagram of symptoms related to tuberculosis</w:t>
      </w:r>
    </w:p>
    <w:p w:rsidR="00D73A81" w:rsidRPr="00BB11E5" w:rsidRDefault="00D73A81" w:rsidP="00D73A81">
      <w:pPr>
        <w:spacing w:line="480" w:lineRule="auto"/>
        <w:rPr>
          <w:rFonts w:ascii="Times New Roman" w:hAnsi="Times New Roman" w:cs="Times New Roman"/>
        </w:rPr>
      </w:pPr>
      <w:r w:rsidRPr="00BB11E5">
        <w:rPr>
          <w:rFonts w:ascii="Times New Roman" w:hAnsi="Times New Roman" w:cs="Times New Roman"/>
          <w:noProof/>
        </w:rPr>
        <w:drawing>
          <wp:inline distT="0" distB="0" distL="0" distR="0" wp14:anchorId="3A11A359" wp14:editId="51B4509E">
            <wp:extent cx="4453900" cy="4397433"/>
            <wp:effectExtent l="0" t="0" r="3810" b="3175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680339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790" cy="4399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3A81" w:rsidRPr="00BB11E5" w:rsidRDefault="00D73A81" w:rsidP="00D73A81">
      <w:pPr>
        <w:spacing w:line="480" w:lineRule="auto"/>
        <w:rPr>
          <w:rFonts w:ascii="Times New Roman" w:hAnsi="Times New Roman" w:cs="Times New Roman"/>
          <w:sz w:val="24"/>
        </w:rPr>
      </w:pPr>
      <w:r w:rsidRPr="00BB11E5">
        <w:rPr>
          <w:rFonts w:ascii="Times New Roman" w:hAnsi="Times New Roman" w:cs="Times New Roman"/>
          <w:szCs w:val="20"/>
        </w:rPr>
        <w:t>Only the top 5 symptoms are presented for Venn diagram</w:t>
      </w:r>
      <w:r w:rsidRPr="00BB11E5">
        <w:rPr>
          <w:rFonts w:ascii="Times New Roman" w:hAnsi="Times New Roman" w:cs="Times New Roman"/>
          <w:sz w:val="24"/>
        </w:rPr>
        <w:br w:type="page"/>
      </w:r>
    </w:p>
    <w:p w:rsidR="00D73A81" w:rsidRDefault="00D73A81" w:rsidP="00D73A8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 xml:space="preserve">upplementary Figure S2. Correlation matrix of </w:t>
      </w:r>
      <w:r w:rsidRPr="00BB11E5">
        <w:rPr>
          <w:rFonts w:ascii="Times New Roman" w:hAnsi="Times New Roman" w:cs="Times New Roman"/>
        </w:rPr>
        <w:t xml:space="preserve">between each symptom and demographic, microbiologic, and radiographic features  </w:t>
      </w:r>
    </w:p>
    <w:p w:rsidR="00D73A81" w:rsidRDefault="00D73A81" w:rsidP="00D73A8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D859B96" wp14:editId="59AE8954">
            <wp:extent cx="4762424" cy="5011387"/>
            <wp:effectExtent l="0" t="0" r="63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697" cy="5028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530" w:rsidRDefault="00D73A81" w:rsidP="00D73A81">
      <w:pPr>
        <w:spacing w:line="480" w:lineRule="auto"/>
        <w:rPr>
          <w:rFonts w:ascii="Times New Roman" w:hAnsi="Times New Roman" w:cs="Times New Roman"/>
        </w:rPr>
      </w:pPr>
      <w:r w:rsidRPr="00BB11E5">
        <w:rPr>
          <w:rFonts w:ascii="Times New Roman" w:hAnsi="Times New Roman" w:cs="Times New Roman"/>
        </w:rPr>
        <w:t xml:space="preserve">Correlation matrix was constructed using the Pearson correlation. Only </w:t>
      </w:r>
      <w:r>
        <w:rPr>
          <w:rFonts w:ascii="Times New Roman" w:hAnsi="Times New Roman" w:cs="Times New Roman"/>
        </w:rPr>
        <w:t xml:space="preserve">significant </w:t>
      </w:r>
      <w:r w:rsidRPr="00BB11E5">
        <w:rPr>
          <w:rFonts w:ascii="Times New Roman" w:hAnsi="Times New Roman" w:cs="Times New Roman"/>
        </w:rPr>
        <w:t xml:space="preserve">correlations are demonstrated. </w:t>
      </w:r>
      <w:bookmarkEnd w:id="0"/>
    </w:p>
    <w:p w:rsidR="00D67FDF" w:rsidRPr="00897C03" w:rsidRDefault="00D67FDF" w:rsidP="00D73A81">
      <w:pPr>
        <w:spacing w:line="480" w:lineRule="auto"/>
        <w:rPr>
          <w:rFonts w:ascii="Times New Roman" w:hAnsi="Times New Roman" w:cs="Times New Roman"/>
          <w:color w:val="2E74B5" w:themeColor="accent5" w:themeShade="BF"/>
          <w:u w:val="single"/>
        </w:rPr>
      </w:pPr>
      <w:r w:rsidRPr="00897C03">
        <w:rPr>
          <w:rFonts w:ascii="Times New Roman" w:hAnsi="Times New Roman" w:cs="Times New Roman"/>
          <w:color w:val="2E74B5" w:themeColor="accent5" w:themeShade="BF"/>
          <w:u w:val="single"/>
        </w:rPr>
        <w:lastRenderedPageBreak/>
        <w:t xml:space="preserve">Supplementary Figure S3. Changes </w:t>
      </w:r>
      <w:r w:rsidR="0060399C" w:rsidRPr="00897C03">
        <w:rPr>
          <w:rFonts w:ascii="Times New Roman" w:hAnsi="Times New Roman" w:cs="Times New Roman"/>
          <w:color w:val="2E74B5" w:themeColor="accent5" w:themeShade="BF"/>
          <w:u w:val="single"/>
        </w:rPr>
        <w:t>in the</w:t>
      </w:r>
      <w:r w:rsidRPr="00897C03">
        <w:rPr>
          <w:rFonts w:ascii="Times New Roman" w:hAnsi="Times New Roman" w:cs="Times New Roman"/>
          <w:color w:val="2E74B5" w:themeColor="accent5" w:themeShade="BF"/>
          <w:u w:val="single"/>
        </w:rPr>
        <w:t xml:space="preserve"> proportion of </w:t>
      </w:r>
      <w:r w:rsidR="001A61F8">
        <w:rPr>
          <w:rFonts w:ascii="Times New Roman" w:hAnsi="Times New Roman" w:cs="Times New Roman"/>
          <w:color w:val="2E74B5" w:themeColor="accent5" w:themeShade="BF"/>
          <w:u w:val="single"/>
        </w:rPr>
        <w:t xml:space="preserve">positivity of AFB </w:t>
      </w:r>
      <w:r w:rsidRPr="00897C03">
        <w:rPr>
          <w:rFonts w:ascii="Times New Roman" w:hAnsi="Times New Roman" w:cs="Times New Roman"/>
          <w:color w:val="2E74B5" w:themeColor="accent5" w:themeShade="BF"/>
          <w:u w:val="single"/>
        </w:rPr>
        <w:t>(A) smear and (B) culture with increasing number of TB-related symptom presence</w:t>
      </w:r>
    </w:p>
    <w:p w:rsidR="00D67FDF" w:rsidRDefault="00D67FDF" w:rsidP="00D73A81">
      <w:pPr>
        <w:spacing w:line="480" w:lineRule="auto"/>
      </w:pPr>
      <w:r w:rsidRPr="00D67FDF">
        <w:rPr>
          <w:noProof/>
        </w:rPr>
        <w:drawing>
          <wp:inline distT="0" distB="0" distL="0" distR="0" wp14:anchorId="00849E19" wp14:editId="40257E22">
            <wp:extent cx="8229600" cy="356806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7FDF" w:rsidSect="004169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1D1D" w:rsidRDefault="000B1D1D" w:rsidP="00CC716E">
      <w:pPr>
        <w:spacing w:after="0" w:line="240" w:lineRule="auto"/>
      </w:pPr>
      <w:r>
        <w:separator/>
      </w:r>
    </w:p>
  </w:endnote>
  <w:endnote w:type="continuationSeparator" w:id="0">
    <w:p w:rsidR="000B1D1D" w:rsidRDefault="000B1D1D" w:rsidP="00CC7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1D1D" w:rsidRDefault="000B1D1D" w:rsidP="00CC716E">
      <w:pPr>
        <w:spacing w:after="0" w:line="240" w:lineRule="auto"/>
      </w:pPr>
      <w:r>
        <w:separator/>
      </w:r>
    </w:p>
  </w:footnote>
  <w:footnote w:type="continuationSeparator" w:id="0">
    <w:p w:rsidR="000B1D1D" w:rsidRDefault="000B1D1D" w:rsidP="00CC71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8310AB"/>
    <w:multiLevelType w:val="hybridMultilevel"/>
    <w:tmpl w:val="1370F332"/>
    <w:lvl w:ilvl="0" w:tplc="8CD08AD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A81"/>
    <w:rsid w:val="000B1D1D"/>
    <w:rsid w:val="001A61F8"/>
    <w:rsid w:val="00337B60"/>
    <w:rsid w:val="00416982"/>
    <w:rsid w:val="00504758"/>
    <w:rsid w:val="005B5530"/>
    <w:rsid w:val="005C5B75"/>
    <w:rsid w:val="0060399C"/>
    <w:rsid w:val="00897C03"/>
    <w:rsid w:val="00A33B43"/>
    <w:rsid w:val="00A43C07"/>
    <w:rsid w:val="00CC716E"/>
    <w:rsid w:val="00D67FDF"/>
    <w:rsid w:val="00D7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3F8535D-03FF-41C0-9087-66053470B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716E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71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C716E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CC71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C716E"/>
    <w:rPr>
      <w:kern w:val="0"/>
      <w:sz w:val="22"/>
    </w:rPr>
  </w:style>
  <w:style w:type="paragraph" w:styleId="a5">
    <w:name w:val="List Paragraph"/>
    <w:basedOn w:val="a"/>
    <w:uiPriority w:val="34"/>
    <w:qFormat/>
    <w:rsid w:val="00CC716E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CC71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C716E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4</Words>
  <Characters>6238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현경</dc:creator>
  <cp:keywords/>
  <dc:description/>
  <cp:lastModifiedBy>구현경</cp:lastModifiedBy>
  <cp:revision>2</cp:revision>
  <dcterms:created xsi:type="dcterms:W3CDTF">2023-10-17T09:28:00Z</dcterms:created>
  <dcterms:modified xsi:type="dcterms:W3CDTF">2023-10-17T09:28:00Z</dcterms:modified>
</cp:coreProperties>
</file>